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46DBE" w14:textId="784CFDDB" w:rsidR="0080210C" w:rsidRPr="00DF0F62" w:rsidRDefault="00210CAE" w:rsidP="00632506">
      <w:pPr>
        <w:rPr>
          <w:b/>
          <w:bCs/>
        </w:rPr>
      </w:pPr>
      <w:r w:rsidRPr="00F91401">
        <w:rPr>
          <w:b/>
          <w:bCs/>
        </w:rPr>
        <w:t>Supplementary Table 1.</w:t>
      </w:r>
      <w:r w:rsidRPr="00C36110">
        <w:t xml:space="preserve"> Questions included in the study and their origin</w:t>
      </w:r>
    </w:p>
    <w:tbl>
      <w:tblPr>
        <w:tblW w:w="11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4"/>
        <w:gridCol w:w="2521"/>
        <w:gridCol w:w="1092"/>
        <w:gridCol w:w="2508"/>
        <w:gridCol w:w="3690"/>
      </w:tblGrid>
      <w:tr w:rsidR="006B0212" w:rsidRPr="00632506" w14:paraId="687552B4" w14:textId="77777777" w:rsidTr="001F3649">
        <w:trPr>
          <w:trHeight w:val="290"/>
        </w:trPr>
        <w:tc>
          <w:tcPr>
            <w:tcW w:w="1614" w:type="dxa"/>
            <w:shd w:val="clear" w:color="auto" w:fill="auto"/>
            <w:vAlign w:val="bottom"/>
            <w:hideMark/>
          </w:tcPr>
          <w:p w14:paraId="29851FCF" w14:textId="77777777" w:rsidR="00632506" w:rsidRPr="00632506" w:rsidRDefault="00632506" w:rsidP="006325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uestions in our study</w:t>
            </w:r>
          </w:p>
        </w:tc>
        <w:tc>
          <w:tcPr>
            <w:tcW w:w="2521" w:type="dxa"/>
            <w:shd w:val="clear" w:color="auto" w:fill="auto"/>
            <w:noWrap/>
            <w:vAlign w:val="bottom"/>
            <w:hideMark/>
          </w:tcPr>
          <w:p w14:paraId="73220364" w14:textId="77777777" w:rsidR="00632506" w:rsidRPr="00632506" w:rsidRDefault="00632506" w:rsidP="006325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sponse code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AE90032" w14:textId="3331B915" w:rsidR="00632506" w:rsidRPr="00632506" w:rsidRDefault="00632506" w:rsidP="00632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uestion Origin</w:t>
            </w:r>
            <w:r w:rsidR="00F11E1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508" w:type="dxa"/>
            <w:shd w:val="clear" w:color="auto" w:fill="auto"/>
            <w:vAlign w:val="bottom"/>
            <w:hideMark/>
          </w:tcPr>
          <w:p w14:paraId="57B97B85" w14:textId="77777777" w:rsidR="00632506" w:rsidRPr="00632506" w:rsidRDefault="00632506" w:rsidP="006325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iginal survey question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1C472D0" w14:textId="77777777" w:rsidR="00632506" w:rsidRPr="00632506" w:rsidRDefault="00632506" w:rsidP="006325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sponse codes</w:t>
            </w:r>
          </w:p>
        </w:tc>
      </w:tr>
      <w:tr w:rsidR="00A02C68" w:rsidRPr="00632506" w14:paraId="33FB3725" w14:textId="77777777" w:rsidTr="001F3649">
        <w:trPr>
          <w:trHeight w:val="440"/>
        </w:trPr>
        <w:tc>
          <w:tcPr>
            <w:tcW w:w="4135" w:type="dxa"/>
            <w:gridSpan w:val="2"/>
            <w:shd w:val="clear" w:color="auto" w:fill="auto"/>
            <w:vAlign w:val="bottom"/>
          </w:tcPr>
          <w:p w14:paraId="037A2FD5" w14:textId="14EE748D" w:rsidR="00A02C68" w:rsidRPr="00632506" w:rsidRDefault="00A02C68" w:rsidP="00632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4472C4" w:themeColor="accent1"/>
                <w:sz w:val="18"/>
                <w:szCs w:val="18"/>
              </w:rPr>
              <w:t xml:space="preserve">Questions asked in the </w:t>
            </w:r>
            <w:proofErr w:type="gramStart"/>
            <w:r w:rsidRPr="00F11E1B">
              <w:rPr>
                <w:rFonts w:ascii="Calibri" w:eastAsia="Times New Roman" w:hAnsi="Calibri" w:cs="Calibri"/>
                <w:b/>
                <w:bCs/>
                <w:color w:val="4472C4" w:themeColor="accent1"/>
                <w:sz w:val="18"/>
                <w:szCs w:val="18"/>
              </w:rPr>
              <w:t>6 month</w:t>
            </w:r>
            <w:proofErr w:type="gramEnd"/>
            <w:r w:rsidRPr="00F11E1B">
              <w:rPr>
                <w:rFonts w:ascii="Calibri" w:eastAsia="Times New Roman" w:hAnsi="Calibri" w:cs="Calibri"/>
                <w:b/>
                <w:bCs/>
                <w:color w:val="4472C4" w:themeColor="accent1"/>
                <w:sz w:val="18"/>
                <w:szCs w:val="18"/>
              </w:rPr>
              <w:t xml:space="preserve"> interview only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14:paraId="0189AB7D" w14:textId="77777777" w:rsidR="00A02C68" w:rsidRPr="00632506" w:rsidRDefault="00A02C68" w:rsidP="00632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shd w:val="clear" w:color="auto" w:fill="auto"/>
            <w:vAlign w:val="bottom"/>
          </w:tcPr>
          <w:p w14:paraId="19849B3A" w14:textId="77777777" w:rsidR="00A02C68" w:rsidRPr="00632506" w:rsidRDefault="00A02C68" w:rsidP="00632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shd w:val="clear" w:color="auto" w:fill="auto"/>
            <w:vAlign w:val="bottom"/>
          </w:tcPr>
          <w:p w14:paraId="0F43B81F" w14:textId="77777777" w:rsidR="00A02C68" w:rsidRPr="00632506" w:rsidRDefault="00A02C68" w:rsidP="00632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6B0212" w:rsidRPr="00632506" w14:paraId="1074B4A2" w14:textId="77777777" w:rsidTr="001F3649">
        <w:trPr>
          <w:trHeight w:val="1450"/>
        </w:trPr>
        <w:tc>
          <w:tcPr>
            <w:tcW w:w="1614" w:type="dxa"/>
            <w:shd w:val="clear" w:color="auto" w:fill="auto"/>
            <w:vAlign w:val="bottom"/>
            <w:hideMark/>
          </w:tcPr>
          <w:p w14:paraId="77F2A59F" w14:textId="402547C5" w:rsidR="000838F9" w:rsidRPr="00632506" w:rsidRDefault="00632506" w:rsidP="00632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d you see anyone for antenatal care for this pregnancy?</w:t>
            </w:r>
          </w:p>
        </w:tc>
        <w:tc>
          <w:tcPr>
            <w:tcW w:w="2521" w:type="dxa"/>
            <w:shd w:val="clear" w:color="auto" w:fill="auto"/>
            <w:vAlign w:val="bottom"/>
            <w:hideMark/>
          </w:tcPr>
          <w:p w14:paraId="32C8BAA0" w14:textId="77777777" w:rsidR="00632506" w:rsidRPr="00632506" w:rsidRDefault="00632506" w:rsidP="00632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= No 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1= Yes 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9= Don’t Know 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9AC5B53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016 DHS, </w:t>
            </w:r>
            <w:r w:rsidRPr="006325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HS-8</w:t>
            </w:r>
          </w:p>
        </w:tc>
        <w:tc>
          <w:tcPr>
            <w:tcW w:w="2508" w:type="dxa"/>
            <w:shd w:val="clear" w:color="auto" w:fill="auto"/>
            <w:vAlign w:val="bottom"/>
            <w:hideMark/>
          </w:tcPr>
          <w:p w14:paraId="443858C4" w14:textId="77777777" w:rsidR="00632506" w:rsidRPr="00632506" w:rsidRDefault="00632506" w:rsidP="00632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d you see anyone for antenatal care during this pregnancy?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14:paraId="40B23A55" w14:textId="77777777" w:rsidR="00632506" w:rsidRPr="00632506" w:rsidRDefault="00632506" w:rsidP="00632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….1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No</w:t>
            </w:r>
            <w:proofErr w:type="gramStart"/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…..</w:t>
            </w:r>
            <w:proofErr w:type="gramEnd"/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6B0212" w:rsidRPr="00632506" w14:paraId="49C85AC6" w14:textId="77777777" w:rsidTr="001F3649">
        <w:trPr>
          <w:trHeight w:val="2312"/>
        </w:trPr>
        <w:tc>
          <w:tcPr>
            <w:tcW w:w="1614" w:type="dxa"/>
            <w:shd w:val="clear" w:color="auto" w:fill="auto"/>
            <w:vAlign w:val="bottom"/>
            <w:hideMark/>
          </w:tcPr>
          <w:p w14:paraId="684277F3" w14:textId="1F503F29" w:rsidR="005C6F17" w:rsidRPr="00632506" w:rsidRDefault="00632506" w:rsidP="00632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om did you see?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Anyone else?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Probe to identify each type of person and record all mentioned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[ask each answer individually]</w:t>
            </w:r>
          </w:p>
        </w:tc>
        <w:tc>
          <w:tcPr>
            <w:tcW w:w="2521" w:type="dxa"/>
            <w:shd w:val="clear" w:color="auto" w:fill="auto"/>
            <w:vAlign w:val="bottom"/>
            <w:hideMark/>
          </w:tcPr>
          <w:p w14:paraId="5900A1F5" w14:textId="77777777" w:rsidR="00632506" w:rsidRPr="00632506" w:rsidRDefault="00632506" w:rsidP="00632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__ Doctor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__Nurse/Midwife/ANM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__Health assistant/AHW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__Traditional Birth Attendant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__FCHV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__Other___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0= No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1= Yes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9= Don’t Know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8521770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16 DHS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DHS-8</w:t>
            </w:r>
          </w:p>
        </w:tc>
        <w:tc>
          <w:tcPr>
            <w:tcW w:w="2508" w:type="dxa"/>
            <w:shd w:val="clear" w:color="auto" w:fill="auto"/>
            <w:vAlign w:val="bottom"/>
            <w:hideMark/>
          </w:tcPr>
          <w:p w14:paraId="4E6486A1" w14:textId="77777777" w:rsidR="00F11E1B" w:rsidRDefault="00632506" w:rsidP="00632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om did you see?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Anyone else?</w:t>
            </w:r>
          </w:p>
          <w:p w14:paraId="346DD9F2" w14:textId="77777777" w:rsidR="00F11E1B" w:rsidRDefault="00F11E1B" w:rsidP="00632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5059D896" w14:textId="018DB538" w:rsidR="00632506" w:rsidRPr="00632506" w:rsidRDefault="00632506" w:rsidP="00632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PROBE TO IDENTIFY EACH TYPE OF PERSON AND RECORD ALL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14:paraId="21D6D57A" w14:textId="77777777" w:rsidR="00632506" w:rsidRPr="00632506" w:rsidRDefault="00632506" w:rsidP="00632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 PERSONNEL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DOCTOR</w:t>
            </w:r>
            <w:proofErr w:type="gramStart"/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….A</w:t>
            </w:r>
            <w:proofErr w:type="gramEnd"/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NURSE/MIDWIFE….B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HEALTH ASST./AHW…C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MCH WORKER…D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VHW…E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  <w:r w:rsidRPr="006325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THER PERSON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TRADITIONAL BIRTH ATTENDANT…F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FCHV….G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OTHER (SPECIFY)____ X</w:t>
            </w:r>
          </w:p>
        </w:tc>
      </w:tr>
      <w:tr w:rsidR="006B0212" w:rsidRPr="00632506" w14:paraId="7695AAFF" w14:textId="77777777" w:rsidTr="001F3649">
        <w:trPr>
          <w:trHeight w:val="3635"/>
        </w:trPr>
        <w:tc>
          <w:tcPr>
            <w:tcW w:w="1614" w:type="dxa"/>
            <w:shd w:val="clear" w:color="auto" w:fill="auto"/>
            <w:vAlign w:val="bottom"/>
            <w:hideMark/>
          </w:tcPr>
          <w:p w14:paraId="264F3346" w14:textId="15901A45" w:rsidR="00632506" w:rsidRPr="00632506" w:rsidRDefault="00632506" w:rsidP="00632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re did you receive antenatal care for this pregnancy?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Anywhere else?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  <w:r w:rsidRPr="006325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Probe to identify the source of care </w:t>
            </w:r>
            <w:r w:rsidR="005C6F1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21" w:type="dxa"/>
            <w:shd w:val="clear" w:color="auto" w:fill="auto"/>
            <w:vAlign w:val="bottom"/>
            <w:hideMark/>
          </w:tcPr>
          <w:p w14:paraId="476ED9FF" w14:textId="77777777" w:rsidR="00632506" w:rsidRPr="00632506" w:rsidRDefault="00632506" w:rsidP="00632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[List of specific clinics, redacted for blinding]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0=No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1=Yes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9=Don't know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2ADF61D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016 DHS, </w:t>
            </w:r>
            <w:r w:rsidRPr="006325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HS-8</w:t>
            </w:r>
          </w:p>
        </w:tc>
        <w:tc>
          <w:tcPr>
            <w:tcW w:w="2508" w:type="dxa"/>
            <w:shd w:val="clear" w:color="auto" w:fill="auto"/>
            <w:vAlign w:val="bottom"/>
            <w:hideMark/>
          </w:tcPr>
          <w:p w14:paraId="66C76E48" w14:textId="77777777" w:rsidR="00632506" w:rsidRPr="00632506" w:rsidRDefault="00632506" w:rsidP="00632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re did you receive antenatal care for this pregnancy?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Anywhere else?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PROBE TO IDENTIFY THE TYPE OF SOURCE 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IF UNABLE TO DETERMINE IF PUBLIC, PRIVATE, OR NGO SECTOR, RECORD 'X' AND WRITE THE NAME OF THE PLACE(S).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14:paraId="0BDE9F65" w14:textId="77777777" w:rsidR="00632506" w:rsidRPr="00632506" w:rsidRDefault="00632506" w:rsidP="00632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325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OME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HER HOME</w:t>
            </w:r>
            <w:proofErr w:type="gramStart"/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….A</w:t>
            </w:r>
            <w:proofErr w:type="gramEnd"/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OTHER HOME…B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  <w:r w:rsidRPr="006325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BLIC SECTOR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GOVERNMENT HOSPITAL…C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GOVERNMENT HEALTH CENTER…D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GOVERNMENT HEALTH POST…E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OTHER PUBLIC SECTOR (SPECIFY)…F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  <w:r w:rsidRPr="006325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VATE MEDICAL SECTOR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PRIVATE HOSPITAL…G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PRIVATE CLINIC…H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OTHER PRIVATE MEDICAL SECTOR (SPECIFY)…I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  <w:r w:rsidRPr="006325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GO MEDICAL SECTOR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NGO HOSPITAL...J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NGO CLINIC...K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OTHER NGO MEDICAL SECTOR (SPECIFY)...L</w:t>
            </w:r>
            <w:r w:rsidRPr="0063250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OTHER (SPECIFY)...X</w:t>
            </w:r>
          </w:p>
        </w:tc>
      </w:tr>
      <w:tr w:rsidR="00F11E1B" w:rsidRPr="00632506" w14:paraId="5BC4CD26" w14:textId="77777777" w:rsidTr="001F3649">
        <w:trPr>
          <w:trHeight w:val="870"/>
        </w:trPr>
        <w:tc>
          <w:tcPr>
            <w:tcW w:w="5227" w:type="dxa"/>
            <w:gridSpan w:val="3"/>
            <w:shd w:val="clear" w:color="auto" w:fill="auto"/>
            <w:vAlign w:val="center"/>
          </w:tcPr>
          <w:p w14:paraId="4D9C07F0" w14:textId="62D43DFA" w:rsidR="00F11E1B" w:rsidRPr="00F11E1B" w:rsidRDefault="00F11E1B" w:rsidP="00F11E1B">
            <w:pPr>
              <w:spacing w:after="0" w:line="240" w:lineRule="auto"/>
              <w:rPr>
                <w:rFonts w:eastAsia="Times New Roman" w:cstheme="minorHAnsi"/>
                <w:b/>
                <w:bCs/>
                <w:color w:val="4472C4" w:themeColor="accent1"/>
                <w:sz w:val="18"/>
                <w:szCs w:val="18"/>
              </w:rPr>
            </w:pPr>
            <w:r w:rsidRPr="00F11E1B">
              <w:rPr>
                <w:rFonts w:eastAsia="Times New Roman" w:cstheme="minorHAnsi"/>
                <w:b/>
                <w:bCs/>
                <w:color w:val="4472C4" w:themeColor="accent1"/>
                <w:sz w:val="18"/>
                <w:szCs w:val="18"/>
              </w:rPr>
              <w:t xml:space="preserve">Questions below asked at both the cognitive interview and the </w:t>
            </w:r>
            <w:proofErr w:type="gramStart"/>
            <w:r w:rsidRPr="00F11E1B">
              <w:rPr>
                <w:rFonts w:eastAsia="Times New Roman" w:cstheme="minorHAnsi"/>
                <w:b/>
                <w:bCs/>
                <w:color w:val="4472C4" w:themeColor="accent1"/>
                <w:sz w:val="18"/>
                <w:szCs w:val="18"/>
              </w:rPr>
              <w:t>6 month</w:t>
            </w:r>
            <w:proofErr w:type="gramEnd"/>
            <w:r w:rsidRPr="00F11E1B">
              <w:rPr>
                <w:rFonts w:eastAsia="Times New Roman" w:cstheme="minorHAnsi"/>
                <w:b/>
                <w:bCs/>
                <w:color w:val="4472C4" w:themeColor="accent1"/>
                <w:sz w:val="18"/>
                <w:szCs w:val="18"/>
              </w:rPr>
              <w:t xml:space="preserve"> interview</w:t>
            </w:r>
          </w:p>
        </w:tc>
        <w:tc>
          <w:tcPr>
            <w:tcW w:w="2508" w:type="dxa"/>
            <w:shd w:val="clear" w:color="auto" w:fill="auto"/>
            <w:vAlign w:val="bottom"/>
          </w:tcPr>
          <w:p w14:paraId="75E95C2C" w14:textId="77777777" w:rsidR="00F11E1B" w:rsidRPr="00632506" w:rsidRDefault="00F11E1B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shd w:val="clear" w:color="auto" w:fill="auto"/>
            <w:vAlign w:val="bottom"/>
          </w:tcPr>
          <w:p w14:paraId="148209F6" w14:textId="77777777" w:rsidR="00F11E1B" w:rsidRPr="00632506" w:rsidRDefault="00F11E1B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6B0212" w:rsidRPr="00632506" w14:paraId="11839235" w14:textId="77777777" w:rsidTr="001F3649">
        <w:trPr>
          <w:trHeight w:val="870"/>
        </w:trPr>
        <w:tc>
          <w:tcPr>
            <w:tcW w:w="1614" w:type="dxa"/>
            <w:shd w:val="clear" w:color="auto" w:fill="auto"/>
            <w:vAlign w:val="center"/>
            <w:hideMark/>
          </w:tcPr>
          <w:p w14:paraId="66CDF983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20. How many months pregnant were you when you first received antenatal care for this pregnancy?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06EA009E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___ __</w:t>
            </w:r>
            <w:proofErr w:type="gramStart"/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_  01</w:t>
            </w:r>
            <w:proofErr w:type="gramEnd"/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to 10= months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99= Don’t know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5A2661B2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2016 DHS, </w:t>
            </w:r>
            <w:r w:rsidRPr="0063250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HS-8</w:t>
            </w:r>
          </w:p>
        </w:tc>
        <w:tc>
          <w:tcPr>
            <w:tcW w:w="2508" w:type="dxa"/>
            <w:shd w:val="clear" w:color="auto" w:fill="auto"/>
            <w:vAlign w:val="bottom"/>
            <w:hideMark/>
          </w:tcPr>
          <w:p w14:paraId="0D7EE1A1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How many weeks or months pregnant were you when you first received antenatal care for this pregnancy?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14:paraId="57A2898C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__</w:t>
            </w:r>
            <w:proofErr w:type="gramStart"/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_  _</w:t>
            </w:r>
            <w:proofErr w:type="gramEnd"/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__ Weeks…1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___  ___Months…2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998 Don't know</w:t>
            </w:r>
          </w:p>
        </w:tc>
      </w:tr>
      <w:tr w:rsidR="006B0212" w:rsidRPr="00632506" w14:paraId="3BBEBB7C" w14:textId="77777777" w:rsidTr="001F3649">
        <w:trPr>
          <w:trHeight w:val="690"/>
        </w:trPr>
        <w:tc>
          <w:tcPr>
            <w:tcW w:w="1614" w:type="dxa"/>
            <w:shd w:val="clear" w:color="auto" w:fill="auto"/>
            <w:vAlign w:val="center"/>
            <w:hideMark/>
          </w:tcPr>
          <w:p w14:paraId="7F8CC6A1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21. How many times did you receive antenatal care during this pregnancy?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56AD0459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Number of times: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 xml:space="preserve">01-15 times 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 xml:space="preserve">99= Don’t know 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468CBFE5" w14:textId="77777777" w:rsidR="00632506" w:rsidRPr="00A02C68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02C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6 DHS, DHS-8</w:t>
            </w:r>
          </w:p>
        </w:tc>
        <w:tc>
          <w:tcPr>
            <w:tcW w:w="2508" w:type="dxa"/>
            <w:shd w:val="clear" w:color="auto" w:fill="auto"/>
            <w:vAlign w:val="bottom"/>
            <w:hideMark/>
          </w:tcPr>
          <w:p w14:paraId="20AA8DCF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How many times did you receive antenatal care during this pregnancy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14:paraId="4A0EFAF7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Number of </w:t>
            </w:r>
            <w:proofErr w:type="gramStart"/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Times  _</w:t>
            </w:r>
            <w:proofErr w:type="gramEnd"/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__ ____ 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Don't know…98</w:t>
            </w:r>
          </w:p>
        </w:tc>
      </w:tr>
      <w:tr w:rsidR="006B0212" w:rsidRPr="00632506" w14:paraId="70D6260F" w14:textId="77777777" w:rsidTr="001F3649">
        <w:trPr>
          <w:trHeight w:val="1740"/>
        </w:trPr>
        <w:tc>
          <w:tcPr>
            <w:tcW w:w="1614" w:type="dxa"/>
            <w:shd w:val="clear" w:color="auto" w:fill="auto"/>
            <w:vAlign w:val="center"/>
            <w:hideMark/>
          </w:tcPr>
          <w:p w14:paraId="1F2B5127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21.a. Did you receive antenatal checkups in the following months during this pregnancy?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5BD4F51F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0= No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1=Yes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9=Don't Know</w:t>
            </w:r>
          </w:p>
        </w:tc>
        <w:tc>
          <w:tcPr>
            <w:tcW w:w="1092" w:type="dxa"/>
            <w:vMerge w:val="restart"/>
            <w:shd w:val="clear" w:color="auto" w:fill="auto"/>
            <w:vAlign w:val="center"/>
            <w:hideMark/>
          </w:tcPr>
          <w:p w14:paraId="13CC89B2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6 DHS</w:t>
            </w:r>
          </w:p>
        </w:tc>
        <w:tc>
          <w:tcPr>
            <w:tcW w:w="2508" w:type="dxa"/>
            <w:shd w:val="clear" w:color="auto" w:fill="auto"/>
            <w:vAlign w:val="center"/>
            <w:hideMark/>
          </w:tcPr>
          <w:p w14:paraId="28CB2691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Did you receive antenatal checkups in the following months during this pregnancy?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14:paraId="1493454C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YES     NO</w:t>
            </w:r>
          </w:p>
        </w:tc>
      </w:tr>
      <w:tr w:rsidR="006B0212" w:rsidRPr="00632506" w14:paraId="182D6598" w14:textId="77777777" w:rsidTr="001F3649">
        <w:trPr>
          <w:trHeight w:val="290"/>
        </w:trPr>
        <w:tc>
          <w:tcPr>
            <w:tcW w:w="1614" w:type="dxa"/>
            <w:shd w:val="clear" w:color="auto" w:fill="auto"/>
            <w:vAlign w:val="center"/>
            <w:hideMark/>
          </w:tcPr>
          <w:p w14:paraId="627F0927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a) when you were 4 months pregnant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3E8F192D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___</w:t>
            </w:r>
          </w:p>
        </w:tc>
        <w:tc>
          <w:tcPr>
            <w:tcW w:w="1092" w:type="dxa"/>
            <w:vMerge/>
            <w:vAlign w:val="center"/>
            <w:hideMark/>
          </w:tcPr>
          <w:p w14:paraId="12C59E6E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shd w:val="clear" w:color="auto" w:fill="auto"/>
            <w:vAlign w:val="center"/>
            <w:hideMark/>
          </w:tcPr>
          <w:p w14:paraId="425B9596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a) when you were 4 months pregnant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14:paraId="4E867B1A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1           2</w:t>
            </w:r>
          </w:p>
        </w:tc>
      </w:tr>
      <w:tr w:rsidR="006B0212" w:rsidRPr="00632506" w14:paraId="24640B76" w14:textId="77777777" w:rsidTr="001F3649">
        <w:trPr>
          <w:trHeight w:val="290"/>
        </w:trPr>
        <w:tc>
          <w:tcPr>
            <w:tcW w:w="1614" w:type="dxa"/>
            <w:shd w:val="clear" w:color="auto" w:fill="auto"/>
            <w:vAlign w:val="center"/>
            <w:hideMark/>
          </w:tcPr>
          <w:p w14:paraId="209F4732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b) when you were 6 months pregnant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197B0DE0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___</w:t>
            </w:r>
          </w:p>
        </w:tc>
        <w:tc>
          <w:tcPr>
            <w:tcW w:w="1092" w:type="dxa"/>
            <w:vMerge/>
            <w:vAlign w:val="center"/>
            <w:hideMark/>
          </w:tcPr>
          <w:p w14:paraId="20D01382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shd w:val="clear" w:color="auto" w:fill="auto"/>
            <w:vAlign w:val="center"/>
            <w:hideMark/>
          </w:tcPr>
          <w:p w14:paraId="6989207D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b) when you were 6 months pregnant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14:paraId="4CB05970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1           2</w:t>
            </w:r>
          </w:p>
        </w:tc>
      </w:tr>
      <w:tr w:rsidR="006B0212" w:rsidRPr="00632506" w14:paraId="03696D64" w14:textId="77777777" w:rsidTr="001F3649">
        <w:trPr>
          <w:trHeight w:val="290"/>
        </w:trPr>
        <w:tc>
          <w:tcPr>
            <w:tcW w:w="1614" w:type="dxa"/>
            <w:shd w:val="clear" w:color="auto" w:fill="auto"/>
            <w:vAlign w:val="center"/>
            <w:hideMark/>
          </w:tcPr>
          <w:p w14:paraId="2D186551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c) when you were 8 months pregnant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1BF397CA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___</w:t>
            </w:r>
          </w:p>
        </w:tc>
        <w:tc>
          <w:tcPr>
            <w:tcW w:w="1092" w:type="dxa"/>
            <w:vMerge/>
            <w:vAlign w:val="center"/>
            <w:hideMark/>
          </w:tcPr>
          <w:p w14:paraId="6B12DF2C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shd w:val="clear" w:color="auto" w:fill="auto"/>
            <w:vAlign w:val="center"/>
            <w:hideMark/>
          </w:tcPr>
          <w:p w14:paraId="4E087D11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c) when you were 8 months pregnant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14:paraId="36B2C62D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1           2</w:t>
            </w:r>
          </w:p>
        </w:tc>
      </w:tr>
      <w:tr w:rsidR="006B0212" w:rsidRPr="00632506" w14:paraId="17E20FF5" w14:textId="77777777" w:rsidTr="001F3649">
        <w:trPr>
          <w:trHeight w:val="290"/>
        </w:trPr>
        <w:tc>
          <w:tcPr>
            <w:tcW w:w="1614" w:type="dxa"/>
            <w:shd w:val="clear" w:color="auto" w:fill="auto"/>
            <w:vAlign w:val="center"/>
            <w:hideMark/>
          </w:tcPr>
          <w:p w14:paraId="7E963BEA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d) when you were 9 months pregnant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64856EC0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___</w:t>
            </w:r>
          </w:p>
        </w:tc>
        <w:tc>
          <w:tcPr>
            <w:tcW w:w="1092" w:type="dxa"/>
            <w:vMerge/>
            <w:vAlign w:val="center"/>
            <w:hideMark/>
          </w:tcPr>
          <w:p w14:paraId="6DF6A792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8" w:type="dxa"/>
            <w:shd w:val="clear" w:color="auto" w:fill="auto"/>
            <w:vAlign w:val="center"/>
            <w:hideMark/>
          </w:tcPr>
          <w:p w14:paraId="2A87747E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d) when you were 9 months pregnant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14:paraId="298CC158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1           2</w:t>
            </w:r>
          </w:p>
        </w:tc>
      </w:tr>
      <w:tr w:rsidR="006B0212" w:rsidRPr="00632506" w14:paraId="3A43135A" w14:textId="77777777" w:rsidTr="001F3649">
        <w:trPr>
          <w:trHeight w:val="1630"/>
        </w:trPr>
        <w:tc>
          <w:tcPr>
            <w:tcW w:w="1614" w:type="dxa"/>
            <w:shd w:val="clear" w:color="auto" w:fill="auto"/>
            <w:vAlign w:val="center"/>
            <w:hideMark/>
          </w:tcPr>
          <w:p w14:paraId="568AEC50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23. During this pregnancy, were you </w:t>
            </w:r>
            <w:proofErr w:type="gramStart"/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given</w:t>
            </w:r>
            <w:proofErr w:type="gramEnd"/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or did you buy any iron/folic acid tablets?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 xml:space="preserve">Show photo of tablets 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</w:r>
            <w:r w:rsidRPr="00632506">
              <w:rPr>
                <w:rFonts w:eastAsia="Times New Roman" w:cstheme="minorHAnsi"/>
                <w:i/>
                <w:iCs/>
                <w:color w:val="4472C4"/>
                <w:sz w:val="18"/>
                <w:szCs w:val="18"/>
              </w:rPr>
              <w:t>(photo included locally available IFA supplements and syrups)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2A98AFC0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0=No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1=Yes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9=Don't know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3E9B27CD" w14:textId="77777777" w:rsidR="00632506" w:rsidRPr="00A02C68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02C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6 DHS, DHS-8</w:t>
            </w:r>
          </w:p>
        </w:tc>
        <w:tc>
          <w:tcPr>
            <w:tcW w:w="2508" w:type="dxa"/>
            <w:shd w:val="clear" w:color="auto" w:fill="auto"/>
            <w:vAlign w:val="bottom"/>
            <w:hideMark/>
          </w:tcPr>
          <w:p w14:paraId="6152AF26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uring this pregnancy, were you </w:t>
            </w:r>
            <w:proofErr w:type="gramStart"/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given</w:t>
            </w:r>
            <w:proofErr w:type="gramEnd"/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or did you buy any iron tablets or iron syrup? SHOW TABLETS/SYRUP/MULTIPLE MICRONUTRIENT SUPPLEMENT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14:paraId="3C16302D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Yes….1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No</w:t>
            </w:r>
            <w:proofErr w:type="gramStart"/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…..</w:t>
            </w:r>
            <w:proofErr w:type="gramEnd"/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Don't know…..8</w:t>
            </w:r>
          </w:p>
        </w:tc>
      </w:tr>
      <w:tr w:rsidR="006B0212" w:rsidRPr="00632506" w14:paraId="7709ABF2" w14:textId="77777777" w:rsidTr="001F3649">
        <w:trPr>
          <w:trHeight w:val="1840"/>
        </w:trPr>
        <w:tc>
          <w:tcPr>
            <w:tcW w:w="1614" w:type="dxa"/>
            <w:shd w:val="clear" w:color="auto" w:fill="auto"/>
            <w:vAlign w:val="center"/>
            <w:hideMark/>
          </w:tcPr>
          <w:p w14:paraId="3A4A37D7" w14:textId="77777777" w:rsidR="00632506" w:rsidRPr="00632506" w:rsidRDefault="00632506" w:rsidP="00632506">
            <w:pPr>
              <w:spacing w:after="24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23.a. During the whole pregnancy, for how many days did you take the tablets?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If answer is not numeric probe for approximate number of days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4C4D0C45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___ ___ ___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 xml:space="preserve">Days 000-270 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999=Don’t know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42DC92C0" w14:textId="5388ED77" w:rsidR="00632506" w:rsidRPr="004849F6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4849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6 DHS</w:t>
            </w:r>
            <w:r w:rsidR="004849F6" w:rsidRPr="004849F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, DHS-8</w:t>
            </w:r>
          </w:p>
        </w:tc>
        <w:tc>
          <w:tcPr>
            <w:tcW w:w="2508" w:type="dxa"/>
            <w:shd w:val="clear" w:color="auto" w:fill="auto"/>
            <w:vAlign w:val="bottom"/>
            <w:hideMark/>
          </w:tcPr>
          <w:p w14:paraId="22F6A7DE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During the whole pregnancy, for how many days did you take the iron tablets or syrup? IF ANSWER IS NOT NUMERIC PROBE APPROXIMATE NUMBER OF DAYS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B92BA80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6B0212" w:rsidRPr="00632506" w14:paraId="0C636001" w14:textId="77777777" w:rsidTr="001F3649">
        <w:trPr>
          <w:trHeight w:val="3150"/>
        </w:trPr>
        <w:tc>
          <w:tcPr>
            <w:tcW w:w="1614" w:type="dxa"/>
            <w:shd w:val="clear" w:color="auto" w:fill="auto"/>
            <w:vAlign w:val="center"/>
            <w:hideMark/>
          </w:tcPr>
          <w:p w14:paraId="49164F09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23b. Where did you get these tablets?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77E2EA4D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sz w:val="18"/>
                <w:szCs w:val="18"/>
              </w:rPr>
              <w:t>0=No</w:t>
            </w:r>
            <w:r w:rsidRPr="00632506">
              <w:rPr>
                <w:rFonts w:eastAsia="Times New Roman" w:cstheme="minorHAnsi"/>
                <w:sz w:val="18"/>
                <w:szCs w:val="18"/>
              </w:rPr>
              <w:br/>
              <w:t>1=Yes</w:t>
            </w:r>
            <w:r w:rsidRPr="00632506">
              <w:rPr>
                <w:rFonts w:eastAsia="Times New Roman" w:cstheme="minorHAnsi"/>
                <w:sz w:val="18"/>
                <w:szCs w:val="18"/>
              </w:rPr>
              <w:br/>
              <w:t>9=Don't know</w:t>
            </w:r>
            <w:r w:rsidRPr="00632506">
              <w:rPr>
                <w:rFonts w:eastAsia="Times New Roman" w:cstheme="minorHAnsi"/>
                <w:sz w:val="18"/>
                <w:szCs w:val="18"/>
              </w:rPr>
              <w:br/>
            </w:r>
            <w:r w:rsidRPr="00632506">
              <w:rPr>
                <w:rFonts w:eastAsia="Times New Roman" w:cstheme="minorHAnsi"/>
                <w:sz w:val="18"/>
                <w:szCs w:val="18"/>
              </w:rPr>
              <w:br/>
              <w:t>___ Antenatal visit</w:t>
            </w:r>
            <w:r w:rsidRPr="00632506">
              <w:rPr>
                <w:rFonts w:eastAsia="Times New Roman" w:cstheme="minorHAnsi"/>
                <w:sz w:val="18"/>
                <w:szCs w:val="18"/>
              </w:rPr>
              <w:br/>
              <w:t>___Pharmacy</w:t>
            </w:r>
            <w:r w:rsidRPr="00632506">
              <w:rPr>
                <w:rFonts w:eastAsia="Times New Roman" w:cstheme="minorHAnsi"/>
                <w:sz w:val="18"/>
                <w:szCs w:val="18"/>
              </w:rPr>
              <w:br/>
              <w:t>___Other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57438A9A" w14:textId="0E571B6E" w:rsidR="00632506" w:rsidRPr="00781C6D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781C6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HS-8</w:t>
            </w:r>
          </w:p>
        </w:tc>
        <w:tc>
          <w:tcPr>
            <w:tcW w:w="2508" w:type="dxa"/>
            <w:shd w:val="clear" w:color="auto" w:fill="auto"/>
            <w:vAlign w:val="bottom"/>
            <w:hideMark/>
          </w:tcPr>
          <w:p w14:paraId="55290EE2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Where did you get the iron tablets or syrup?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Anywhere else?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PROBE TO IDENTIFY THE SOURCE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IF UNABLE TO DETERMINE IF PUBLIC, PRIVATE, OR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NGO SECTOR, RECORD 'X' AND WRITE THE NAME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OF THE PLACE(S).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71F5FCF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-BoldMT" w:hAnsi="Arial-BoldMT" w:cs="Arial-BoldMT"/>
                <w:b/>
                <w:bCs/>
                <w:sz w:val="14"/>
                <w:szCs w:val="14"/>
              </w:rPr>
            </w:pPr>
            <w:r>
              <w:rPr>
                <w:rFonts w:ascii="Arial-BoldMT" w:hAnsi="Arial-BoldMT" w:cs="Arial-BoldMT"/>
                <w:b/>
                <w:bCs/>
                <w:sz w:val="14"/>
                <w:szCs w:val="14"/>
              </w:rPr>
              <w:t>PUBLIC SECTOR</w:t>
            </w:r>
          </w:p>
          <w:p w14:paraId="19AB5394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 xml:space="preserve">(1) GOVERNMENT HOSPITAL . . . . . . . . . . . . </w:t>
            </w:r>
            <w:proofErr w:type="gramStart"/>
            <w:r>
              <w:rPr>
                <w:rFonts w:ascii="ArialMT" w:hAnsi="ArialMT" w:cs="ArialMT"/>
                <w:sz w:val="14"/>
                <w:szCs w:val="14"/>
              </w:rPr>
              <w:t>. . . .</w:t>
            </w:r>
            <w:proofErr w:type="gramEnd"/>
            <w:r>
              <w:rPr>
                <w:rFonts w:ascii="ArialMT" w:hAnsi="ArialMT" w:cs="ArialMT"/>
                <w:sz w:val="14"/>
                <w:szCs w:val="14"/>
              </w:rPr>
              <w:t xml:space="preserve"> A</w:t>
            </w:r>
          </w:p>
          <w:p w14:paraId="5CB22443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 xml:space="preserve">(3) GOVERNMENT HEALTH CENTER . . . </w:t>
            </w:r>
            <w:proofErr w:type="gramStart"/>
            <w:r>
              <w:rPr>
                <w:rFonts w:ascii="ArialMT" w:hAnsi="ArialMT" w:cs="ArialMT"/>
                <w:sz w:val="14"/>
                <w:szCs w:val="14"/>
              </w:rPr>
              <w:t>. . . .</w:t>
            </w:r>
            <w:proofErr w:type="gramEnd"/>
            <w:r>
              <w:rPr>
                <w:rFonts w:ascii="ArialMT" w:hAnsi="ArialMT" w:cs="ArialMT"/>
                <w:sz w:val="14"/>
                <w:szCs w:val="14"/>
              </w:rPr>
              <w:t xml:space="preserve"> B</w:t>
            </w:r>
          </w:p>
          <w:p w14:paraId="392613D4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 xml:space="preserve">GOVERNMENT HEALTH POST . . . . . . </w:t>
            </w:r>
            <w:proofErr w:type="gramStart"/>
            <w:r>
              <w:rPr>
                <w:rFonts w:ascii="ArialMT" w:hAnsi="ArialMT" w:cs="ArialMT"/>
                <w:sz w:val="14"/>
                <w:szCs w:val="14"/>
              </w:rPr>
              <w:t>. . . .</w:t>
            </w:r>
            <w:proofErr w:type="gramEnd"/>
            <w:r>
              <w:rPr>
                <w:rFonts w:ascii="ArialMT" w:hAnsi="ArialMT" w:cs="ArialMT"/>
                <w:sz w:val="14"/>
                <w:szCs w:val="14"/>
              </w:rPr>
              <w:t xml:space="preserve"> C</w:t>
            </w:r>
          </w:p>
          <w:p w14:paraId="04D37EAA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MOBILE CLINIC . . . . . . . . . . . . . . . . . . . . . . . . D</w:t>
            </w:r>
          </w:p>
          <w:p w14:paraId="40AF00A5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COMMUNITY HEALTH WORKER/</w:t>
            </w:r>
          </w:p>
          <w:p w14:paraId="14B89F53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FIELDWORKER . . . . . . . . . . . . . . . . . . . . . E</w:t>
            </w:r>
          </w:p>
          <w:p w14:paraId="09C4DD6A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OTHER PUBLIC</w:t>
            </w:r>
          </w:p>
          <w:p w14:paraId="606EF011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SECTOR F</w:t>
            </w:r>
          </w:p>
          <w:p w14:paraId="1AFC9DBC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(SPECIFY)</w:t>
            </w:r>
          </w:p>
          <w:p w14:paraId="683BFBCD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-BoldMT" w:hAnsi="Arial-BoldMT" w:cs="Arial-BoldMT"/>
                <w:b/>
                <w:bCs/>
                <w:sz w:val="14"/>
                <w:szCs w:val="14"/>
              </w:rPr>
            </w:pPr>
            <w:r>
              <w:rPr>
                <w:rFonts w:ascii="Arial-BoldMT" w:hAnsi="Arial-BoldMT" w:cs="Arial-BoldMT"/>
                <w:b/>
                <w:bCs/>
                <w:sz w:val="14"/>
                <w:szCs w:val="14"/>
              </w:rPr>
              <w:t>PRIVATE MEDICAL SECTOR</w:t>
            </w:r>
          </w:p>
          <w:p w14:paraId="6037E4C0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 xml:space="preserve">PRIVATE HOSPITAL . . . . . . . . . . . . . . . </w:t>
            </w:r>
            <w:proofErr w:type="gramStart"/>
            <w:r>
              <w:rPr>
                <w:rFonts w:ascii="ArialMT" w:hAnsi="ArialMT" w:cs="ArialMT"/>
                <w:sz w:val="14"/>
                <w:szCs w:val="14"/>
              </w:rPr>
              <w:t>. . . .</w:t>
            </w:r>
            <w:proofErr w:type="gramEnd"/>
            <w:r>
              <w:rPr>
                <w:rFonts w:ascii="ArialMT" w:hAnsi="ArialMT" w:cs="ArialMT"/>
                <w:sz w:val="14"/>
                <w:szCs w:val="14"/>
              </w:rPr>
              <w:t xml:space="preserve"> G</w:t>
            </w:r>
          </w:p>
          <w:p w14:paraId="5B4F8E90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PRIVATE CLINIC . . . . . . . . . . . . . . . . . . . . . H</w:t>
            </w:r>
          </w:p>
          <w:p w14:paraId="161D0AF9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PHARMACY . . . . . . . . . . . . . . . . . . . . . . . . I</w:t>
            </w:r>
          </w:p>
          <w:p w14:paraId="733AB211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PRIVATE DOCTOR . . . . . . . . . . . . . . . . . . . . . J</w:t>
            </w:r>
          </w:p>
          <w:p w14:paraId="2DCE3E8C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MOBILE CLINIC . . . . . . . . . . . . . . . . . . . . . . . . K</w:t>
            </w:r>
          </w:p>
          <w:p w14:paraId="5C424AD0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COMMUNITY HEALTH WORKER/</w:t>
            </w:r>
          </w:p>
          <w:p w14:paraId="763CF21D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FIELDWORKER . . . . . . . . . . . . . . . . . . . . . L</w:t>
            </w:r>
          </w:p>
          <w:p w14:paraId="1B213999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OTHER PRIVATE MEDICAL</w:t>
            </w:r>
          </w:p>
          <w:p w14:paraId="64AB6E2F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SECTOR M</w:t>
            </w:r>
          </w:p>
          <w:p w14:paraId="1FAEE57B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(SPECIFY)</w:t>
            </w:r>
          </w:p>
          <w:p w14:paraId="13A66273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-BoldMT" w:hAnsi="Arial-BoldMT" w:cs="Arial-BoldMT"/>
                <w:b/>
                <w:bCs/>
                <w:sz w:val="14"/>
                <w:szCs w:val="14"/>
              </w:rPr>
            </w:pPr>
            <w:r>
              <w:rPr>
                <w:rFonts w:ascii="Arial-BoldMT" w:hAnsi="Arial-BoldMT" w:cs="Arial-BoldMT"/>
                <w:b/>
                <w:bCs/>
                <w:sz w:val="14"/>
                <w:szCs w:val="14"/>
              </w:rPr>
              <w:t>NGO MEDICAL SECTOR</w:t>
            </w:r>
          </w:p>
          <w:p w14:paraId="711B832E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NGO HOSPITAL . . . . . . . . . . . . . . . . . . . . . . . . N</w:t>
            </w:r>
          </w:p>
          <w:p w14:paraId="47847EC3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NGO CLINIC . . . . . . . . . . . . . . . . . . . . . . . . . . . O</w:t>
            </w:r>
          </w:p>
          <w:p w14:paraId="40FFCCD7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OTHER NGO MEDICAL</w:t>
            </w:r>
          </w:p>
          <w:p w14:paraId="30623151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SECTOR P</w:t>
            </w:r>
          </w:p>
          <w:p w14:paraId="420AC8C4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(SPECIFY)</w:t>
            </w:r>
          </w:p>
          <w:p w14:paraId="32C4E6F6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-BoldMT" w:hAnsi="Arial-BoldMT" w:cs="Arial-BoldMT"/>
                <w:b/>
                <w:bCs/>
                <w:sz w:val="14"/>
                <w:szCs w:val="14"/>
              </w:rPr>
            </w:pPr>
            <w:r>
              <w:rPr>
                <w:rFonts w:ascii="Arial-BoldMT" w:hAnsi="Arial-BoldMT" w:cs="Arial-BoldMT"/>
                <w:b/>
                <w:bCs/>
                <w:sz w:val="14"/>
                <w:szCs w:val="14"/>
              </w:rPr>
              <w:t>OTHER SOURCE</w:t>
            </w:r>
          </w:p>
          <w:p w14:paraId="46DD4A73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SHOP . . . . . . . . . . . . . . . . . . . . . . . . . . . . . . Q</w:t>
            </w:r>
          </w:p>
          <w:p w14:paraId="327E0AE0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MARKET . . . . . . . . . . . . . . . . . . . . . . . . . . . . . . R</w:t>
            </w:r>
          </w:p>
          <w:p w14:paraId="2873F8D6" w14:textId="77777777" w:rsidR="001E134E" w:rsidRDefault="001E134E" w:rsidP="001E134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MT" w:hAnsi="ArialMT" w:cs="ArialMT"/>
                <w:sz w:val="14"/>
                <w:szCs w:val="14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 xml:space="preserve">[MASS DISTRIBUTION CAMPAIGN] </w:t>
            </w:r>
            <w:proofErr w:type="gramStart"/>
            <w:r>
              <w:rPr>
                <w:rFonts w:ascii="ArialMT" w:hAnsi="ArialMT" w:cs="ArialMT"/>
                <w:sz w:val="14"/>
                <w:szCs w:val="14"/>
              </w:rPr>
              <w:t>. . . .</w:t>
            </w:r>
            <w:proofErr w:type="gramEnd"/>
            <w:r>
              <w:rPr>
                <w:rFonts w:ascii="ArialMT" w:hAnsi="ArialMT" w:cs="ArialMT"/>
                <w:sz w:val="14"/>
                <w:szCs w:val="14"/>
              </w:rPr>
              <w:t xml:space="preserve"> . S</w:t>
            </w:r>
          </w:p>
          <w:p w14:paraId="232CE53F" w14:textId="041DEBD5" w:rsidR="00632506" w:rsidRPr="00632506" w:rsidRDefault="001E134E" w:rsidP="001E134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ArialMT" w:hAnsi="ArialMT" w:cs="ArialMT"/>
                <w:sz w:val="14"/>
                <w:szCs w:val="14"/>
              </w:rPr>
              <w:t>OTHER X</w:t>
            </w:r>
          </w:p>
        </w:tc>
      </w:tr>
      <w:tr w:rsidR="00BC6645" w:rsidRPr="00632506" w14:paraId="51B58442" w14:textId="77777777" w:rsidTr="001F3649">
        <w:trPr>
          <w:trHeight w:val="690"/>
        </w:trPr>
        <w:tc>
          <w:tcPr>
            <w:tcW w:w="1614" w:type="dxa"/>
            <w:shd w:val="clear" w:color="auto" w:fill="auto"/>
            <w:vAlign w:val="center"/>
            <w:hideMark/>
          </w:tcPr>
          <w:p w14:paraId="5B66D017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26. During this pregnancy, at any antenatal visit, were you weighed?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1249F85F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0=No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1=Yes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9=Don't know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3ACA0B36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508" w:type="dxa"/>
            <w:shd w:val="clear" w:color="auto" w:fill="auto"/>
            <w:vAlign w:val="bottom"/>
            <w:hideMark/>
          </w:tcPr>
          <w:p w14:paraId="741CE105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2F164D2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C6645" w:rsidRPr="00632506" w14:paraId="080FAB87" w14:textId="77777777" w:rsidTr="001F3649">
        <w:trPr>
          <w:trHeight w:val="690"/>
        </w:trPr>
        <w:tc>
          <w:tcPr>
            <w:tcW w:w="1614" w:type="dxa"/>
            <w:shd w:val="clear" w:color="auto" w:fill="auto"/>
            <w:vAlign w:val="center"/>
            <w:hideMark/>
          </w:tcPr>
          <w:p w14:paraId="3B9FCC1E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26.a. During your entire pregnancy, were you weighed once or more than once?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7C666333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1=Once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2=More than once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9=Don't know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7EF8A697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508" w:type="dxa"/>
            <w:shd w:val="clear" w:color="auto" w:fill="auto"/>
            <w:vAlign w:val="bottom"/>
            <w:hideMark/>
          </w:tcPr>
          <w:p w14:paraId="241BF3DB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F66DBEB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C6645" w:rsidRPr="00632506" w14:paraId="04D0E4D9" w14:textId="77777777" w:rsidTr="001F3649">
        <w:trPr>
          <w:trHeight w:val="690"/>
        </w:trPr>
        <w:tc>
          <w:tcPr>
            <w:tcW w:w="1614" w:type="dxa"/>
            <w:shd w:val="clear" w:color="auto" w:fill="auto"/>
            <w:vAlign w:val="center"/>
            <w:hideMark/>
          </w:tcPr>
          <w:p w14:paraId="5C3415C2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26.b. During this pregnancy, at any antenatal visit, were you told about your weight, weight gain or weight loss?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5533AAC3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0=No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1=Yes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9=Don't know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3A2ADB46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508" w:type="dxa"/>
            <w:shd w:val="clear" w:color="auto" w:fill="auto"/>
            <w:vAlign w:val="bottom"/>
            <w:hideMark/>
          </w:tcPr>
          <w:p w14:paraId="192ADD81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C8065DF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C6645" w:rsidRPr="00632506" w14:paraId="3AD7C779" w14:textId="77777777" w:rsidTr="001F3649">
        <w:trPr>
          <w:trHeight w:val="2160"/>
        </w:trPr>
        <w:tc>
          <w:tcPr>
            <w:tcW w:w="1614" w:type="dxa"/>
            <w:shd w:val="clear" w:color="auto" w:fill="auto"/>
            <w:vAlign w:val="center"/>
            <w:hideMark/>
          </w:tcPr>
          <w:p w14:paraId="5CE7FB39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27. During this pregnancy, at any antenatal visit, did you receive any information about nutrition or diet?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4A9DA1DB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0=No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1=Yes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9=Don't know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1C573AD5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508" w:type="dxa"/>
            <w:shd w:val="clear" w:color="auto" w:fill="auto"/>
            <w:vAlign w:val="bottom"/>
            <w:hideMark/>
          </w:tcPr>
          <w:p w14:paraId="5978C2E9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As a comparison, DHS-8 asks: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"As part of your antenatal care during this pregnancy, did a healthcare provider do any of the following: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e) Talk with you about which foods you should eat?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14:paraId="08DA5411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Yes….1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No</w:t>
            </w:r>
            <w:proofErr w:type="gramStart"/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…..</w:t>
            </w:r>
            <w:proofErr w:type="gramEnd"/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DK…..8</w:t>
            </w:r>
          </w:p>
        </w:tc>
      </w:tr>
      <w:tr w:rsidR="00BC6645" w:rsidRPr="00632506" w14:paraId="296936AE" w14:textId="77777777" w:rsidTr="001F3649">
        <w:trPr>
          <w:trHeight w:val="2700"/>
        </w:trPr>
        <w:tc>
          <w:tcPr>
            <w:tcW w:w="1614" w:type="dxa"/>
            <w:shd w:val="clear" w:color="auto" w:fill="auto"/>
            <w:vAlign w:val="center"/>
            <w:hideMark/>
          </w:tcPr>
          <w:p w14:paraId="030C48C0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27.a. How was the information shared?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094F8E6C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0=No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1=Yes without prompt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2=Yes with prompt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9=Don't know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___ Group talk at start of the clinic day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___ One to one counseling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___Paper or booklet to take home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___Poster/sign on wall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___Other (specify)___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4C178034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508" w:type="dxa"/>
            <w:shd w:val="clear" w:color="auto" w:fill="auto"/>
            <w:vAlign w:val="bottom"/>
            <w:hideMark/>
          </w:tcPr>
          <w:p w14:paraId="3C9E39DA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D1E2B20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C6645" w:rsidRPr="00632506" w14:paraId="2DA44B99" w14:textId="77777777" w:rsidTr="001F3649">
        <w:trPr>
          <w:trHeight w:val="2760"/>
        </w:trPr>
        <w:tc>
          <w:tcPr>
            <w:tcW w:w="1614" w:type="dxa"/>
            <w:shd w:val="clear" w:color="auto" w:fill="auto"/>
            <w:vAlign w:val="center"/>
            <w:hideMark/>
          </w:tcPr>
          <w:p w14:paraId="446372B3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27.b. What information or messages did you receive during your pregnancy about nutrition or diet?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36340D6D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0=No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1=Yes without prompt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2=Yes with prompt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9=Don't know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___ Eat more (quantity)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___ Eat a variety of foods/foods rich with iron, vitamin A or C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___ Take iron tablets (IFAs)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___ Take calcium tablets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___ How to manage nausea/vomiting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___Other (specify) ____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05F3E49F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508" w:type="dxa"/>
            <w:shd w:val="clear" w:color="auto" w:fill="auto"/>
            <w:vAlign w:val="bottom"/>
            <w:hideMark/>
          </w:tcPr>
          <w:p w14:paraId="789648F4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879A463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C6645" w:rsidRPr="00632506" w14:paraId="7A6BF74B" w14:textId="77777777" w:rsidTr="001F3649">
        <w:trPr>
          <w:trHeight w:val="2030"/>
        </w:trPr>
        <w:tc>
          <w:tcPr>
            <w:tcW w:w="1614" w:type="dxa"/>
            <w:shd w:val="clear" w:color="auto" w:fill="auto"/>
            <w:vAlign w:val="center"/>
            <w:hideMark/>
          </w:tcPr>
          <w:p w14:paraId="12F4FA10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32. During this pregnancy, at any antenatal visit in the clinic, did you receive any advice about breastfeeding?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5B29E43E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0=No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1=Yes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9=Don't know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712613B5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508" w:type="dxa"/>
            <w:shd w:val="clear" w:color="auto" w:fill="auto"/>
            <w:vAlign w:val="bottom"/>
            <w:hideMark/>
          </w:tcPr>
          <w:p w14:paraId="5CCF0A40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DC93110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BC6645" w:rsidRPr="00632506" w14:paraId="11F1DFE8" w14:textId="77777777" w:rsidTr="001F3649">
        <w:trPr>
          <w:trHeight w:val="1740"/>
        </w:trPr>
        <w:tc>
          <w:tcPr>
            <w:tcW w:w="1614" w:type="dxa"/>
            <w:shd w:val="clear" w:color="auto" w:fill="auto"/>
            <w:vAlign w:val="center"/>
            <w:hideMark/>
          </w:tcPr>
          <w:p w14:paraId="1AFAF933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32.a. During this pregnancy, at any antenatal visit in the clinic, did you receive any information about breastfeeding your baby as soon after birth as possible?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2936E43C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0=No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1=Yes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9=Don't know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39DE88F2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508" w:type="dxa"/>
            <w:shd w:val="clear" w:color="auto" w:fill="auto"/>
            <w:vAlign w:val="bottom"/>
            <w:hideMark/>
          </w:tcPr>
          <w:p w14:paraId="293879C4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As a comparison, DHS-8 asks: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"As part of your antenatal care during this pregnancy, did a healthcare provider do any of the following: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e) Talk with you about breastfeeding</w:t>
            </w:r>
          </w:p>
        </w:tc>
        <w:tc>
          <w:tcPr>
            <w:tcW w:w="3690" w:type="dxa"/>
            <w:shd w:val="clear" w:color="auto" w:fill="auto"/>
            <w:vAlign w:val="bottom"/>
            <w:hideMark/>
          </w:tcPr>
          <w:p w14:paraId="76A42379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Yes….1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No</w:t>
            </w:r>
            <w:proofErr w:type="gramStart"/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…..</w:t>
            </w:r>
            <w:proofErr w:type="gramEnd"/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DK…..8</w:t>
            </w:r>
          </w:p>
        </w:tc>
      </w:tr>
      <w:tr w:rsidR="00BC6645" w:rsidRPr="00632506" w14:paraId="78E15E21" w14:textId="77777777" w:rsidTr="001F3649">
        <w:trPr>
          <w:trHeight w:val="920"/>
        </w:trPr>
        <w:tc>
          <w:tcPr>
            <w:tcW w:w="1614" w:type="dxa"/>
            <w:shd w:val="clear" w:color="auto" w:fill="auto"/>
            <w:vAlign w:val="center"/>
            <w:hideMark/>
          </w:tcPr>
          <w:p w14:paraId="07278001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32.b. During this pregnancy, at any antenatal visit in the clinic, did you receive any information about breastfeeding your baby exclusively for at least 6 months?</w:t>
            </w:r>
          </w:p>
        </w:tc>
        <w:tc>
          <w:tcPr>
            <w:tcW w:w="2521" w:type="dxa"/>
            <w:shd w:val="clear" w:color="auto" w:fill="auto"/>
            <w:vAlign w:val="center"/>
            <w:hideMark/>
          </w:tcPr>
          <w:p w14:paraId="11666D19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0=No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1=Yes</w:t>
            </w: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9=Don't know</w:t>
            </w:r>
          </w:p>
        </w:tc>
        <w:tc>
          <w:tcPr>
            <w:tcW w:w="1092" w:type="dxa"/>
            <w:shd w:val="clear" w:color="000000" w:fill="FFFFFF"/>
            <w:vAlign w:val="center"/>
            <w:hideMark/>
          </w:tcPr>
          <w:p w14:paraId="21741D8B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32506">
              <w:rPr>
                <w:rFonts w:eastAsia="Times New Roman" w:cstheme="minorHAnsi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2508" w:type="dxa"/>
            <w:shd w:val="clear" w:color="auto" w:fill="auto"/>
            <w:vAlign w:val="bottom"/>
            <w:hideMark/>
          </w:tcPr>
          <w:p w14:paraId="7E9E1F94" w14:textId="77777777" w:rsidR="00632506" w:rsidRPr="00632506" w:rsidRDefault="00632506" w:rsidP="006325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32E78EA" w14:textId="77777777" w:rsidR="00632506" w:rsidRPr="00632506" w:rsidRDefault="00632506" w:rsidP="0063250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</w:tr>
    </w:tbl>
    <w:p w14:paraId="5A7F342C" w14:textId="735C739D" w:rsidR="00632506" w:rsidRPr="00F11E1B" w:rsidRDefault="00F11E1B" w:rsidP="00632506">
      <w:pPr>
        <w:rPr>
          <w:sz w:val="18"/>
          <w:szCs w:val="18"/>
        </w:rPr>
      </w:pPr>
      <w:r w:rsidRPr="00F11E1B">
        <w:rPr>
          <w:sz w:val="18"/>
          <w:szCs w:val="18"/>
        </w:rPr>
        <w:t>*Bolded text indicates the origin of the presented question</w:t>
      </w:r>
    </w:p>
    <w:p w14:paraId="12983093" w14:textId="77777777" w:rsidR="003E3490" w:rsidRDefault="003E3490">
      <w:pPr>
        <w:rPr>
          <w:b/>
          <w:bCs/>
        </w:rPr>
      </w:pPr>
      <w:r>
        <w:rPr>
          <w:b/>
          <w:bCs/>
        </w:rPr>
        <w:br w:type="page"/>
      </w:r>
    </w:p>
    <w:p w14:paraId="60B65ED1" w14:textId="6BDCD9B0" w:rsidR="00EA394B" w:rsidRPr="00C36110" w:rsidRDefault="00EA394B" w:rsidP="00EA394B">
      <w:r w:rsidRPr="00C36110">
        <w:rPr>
          <w:b/>
          <w:bCs/>
        </w:rPr>
        <w:lastRenderedPageBreak/>
        <w:t>Supplementary Table 2.</w:t>
      </w:r>
      <w:r w:rsidRPr="00C36110">
        <w:t xml:space="preserve"> Alignment between responses to questions about specific ANC visits in the cognitive and </w:t>
      </w:r>
      <w:proofErr w:type="gramStart"/>
      <w:r w:rsidRPr="00C36110">
        <w:t>6 month</w:t>
      </w:r>
      <w:proofErr w:type="gramEnd"/>
      <w:r w:rsidRPr="00C36110">
        <w:t xml:space="preserve"> interviews and observed visi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890"/>
        <w:gridCol w:w="1890"/>
        <w:gridCol w:w="1890"/>
      </w:tblGrid>
      <w:tr w:rsidR="003E3490" w:rsidRPr="00C36110" w14:paraId="2DE65619" w14:textId="77777777" w:rsidTr="007F46F6">
        <w:tc>
          <w:tcPr>
            <w:tcW w:w="1710" w:type="dxa"/>
          </w:tcPr>
          <w:p w14:paraId="15AFE254" w14:textId="77777777" w:rsidR="003E3490" w:rsidRPr="00C36110" w:rsidRDefault="003E3490" w:rsidP="007F46F6"/>
        </w:tc>
        <w:tc>
          <w:tcPr>
            <w:tcW w:w="1890" w:type="dxa"/>
          </w:tcPr>
          <w:p w14:paraId="178A6412" w14:textId="77777777" w:rsidR="003E3490" w:rsidRPr="00C36110" w:rsidRDefault="003E3490" w:rsidP="007F46F6">
            <w:pPr>
              <w:jc w:val="center"/>
            </w:pPr>
            <w:r w:rsidRPr="00C36110">
              <w:t>Cognitive study vs. observation</w:t>
            </w:r>
          </w:p>
          <w:p w14:paraId="332DB8D1" w14:textId="77777777" w:rsidR="003E3490" w:rsidRPr="00C36110" w:rsidRDefault="003E3490" w:rsidP="007F46F6">
            <w:pPr>
              <w:jc w:val="center"/>
            </w:pPr>
            <w:r w:rsidRPr="00C36110">
              <w:t>(</w:t>
            </w:r>
            <w:r w:rsidRPr="00C36110">
              <w:rPr>
                <w:i/>
                <w:iCs/>
              </w:rPr>
              <w:t>n=29</w:t>
            </w:r>
            <w:r w:rsidRPr="00C36110">
              <w:t>)</w:t>
            </w:r>
          </w:p>
        </w:tc>
        <w:tc>
          <w:tcPr>
            <w:tcW w:w="1890" w:type="dxa"/>
          </w:tcPr>
          <w:p w14:paraId="7C17FF31" w14:textId="77777777" w:rsidR="003E3490" w:rsidRPr="00C36110" w:rsidRDefault="003E3490" w:rsidP="007F46F6">
            <w:pPr>
              <w:jc w:val="center"/>
            </w:pPr>
            <w:r w:rsidRPr="00C36110">
              <w:t xml:space="preserve">6 </w:t>
            </w:r>
            <w:proofErr w:type="gramStart"/>
            <w:r w:rsidRPr="00C36110">
              <w:t>month</w:t>
            </w:r>
            <w:proofErr w:type="gramEnd"/>
            <w:r w:rsidRPr="00C36110">
              <w:t xml:space="preserve"> vs. observation</w:t>
            </w:r>
          </w:p>
          <w:p w14:paraId="3FA5EFC4" w14:textId="77777777" w:rsidR="003E3490" w:rsidRPr="00C36110" w:rsidRDefault="003E3490" w:rsidP="007F46F6">
            <w:pPr>
              <w:jc w:val="center"/>
            </w:pPr>
            <w:r w:rsidRPr="00C36110">
              <w:t xml:space="preserve"> (</w:t>
            </w:r>
            <w:r w:rsidRPr="00C36110">
              <w:rPr>
                <w:i/>
                <w:iCs/>
              </w:rPr>
              <w:t>n=29</w:t>
            </w:r>
            <w:r w:rsidRPr="00C36110">
              <w:t>)</w:t>
            </w:r>
          </w:p>
        </w:tc>
        <w:tc>
          <w:tcPr>
            <w:tcW w:w="1890" w:type="dxa"/>
          </w:tcPr>
          <w:p w14:paraId="5BEBFA82" w14:textId="77777777" w:rsidR="003E3490" w:rsidRPr="00C36110" w:rsidRDefault="003E3490" w:rsidP="007F46F6">
            <w:pPr>
              <w:jc w:val="center"/>
            </w:pPr>
            <w:r w:rsidRPr="00C36110">
              <w:t xml:space="preserve">Cognitive study vs. 6 </w:t>
            </w:r>
            <w:proofErr w:type="gramStart"/>
            <w:r w:rsidRPr="00C36110">
              <w:t>month</w:t>
            </w:r>
            <w:proofErr w:type="gramEnd"/>
            <w:r w:rsidRPr="00C36110">
              <w:t xml:space="preserve"> </w:t>
            </w:r>
          </w:p>
          <w:p w14:paraId="06F631EF" w14:textId="77777777" w:rsidR="003E3490" w:rsidRPr="00C36110" w:rsidRDefault="003E3490" w:rsidP="007F46F6">
            <w:pPr>
              <w:jc w:val="center"/>
            </w:pPr>
            <w:r w:rsidRPr="00C36110">
              <w:t>(</w:t>
            </w:r>
            <w:r w:rsidRPr="00C36110">
              <w:rPr>
                <w:i/>
                <w:iCs/>
              </w:rPr>
              <w:t>n=30</w:t>
            </w:r>
            <w:r w:rsidRPr="00C36110">
              <w:t>)</w:t>
            </w:r>
          </w:p>
        </w:tc>
      </w:tr>
      <w:tr w:rsidR="003E3490" w:rsidRPr="00C36110" w14:paraId="5676E931" w14:textId="77777777" w:rsidTr="007F46F6">
        <w:tc>
          <w:tcPr>
            <w:tcW w:w="1710" w:type="dxa"/>
          </w:tcPr>
          <w:p w14:paraId="7881C05D" w14:textId="77777777" w:rsidR="003E3490" w:rsidRPr="00C36110" w:rsidRDefault="003E3490" w:rsidP="007F46F6">
            <w:r w:rsidRPr="00C36110">
              <w:t>4-month visit</w:t>
            </w:r>
          </w:p>
        </w:tc>
        <w:tc>
          <w:tcPr>
            <w:tcW w:w="1890" w:type="dxa"/>
          </w:tcPr>
          <w:p w14:paraId="24BDB456" w14:textId="77777777" w:rsidR="003E3490" w:rsidRPr="00C36110" w:rsidRDefault="003E3490" w:rsidP="007F46F6">
            <w:pPr>
              <w:jc w:val="center"/>
            </w:pPr>
            <w:r w:rsidRPr="00C36110">
              <w:t>79.3%</w:t>
            </w:r>
          </w:p>
        </w:tc>
        <w:tc>
          <w:tcPr>
            <w:tcW w:w="1890" w:type="dxa"/>
          </w:tcPr>
          <w:p w14:paraId="1CBC0729" w14:textId="77777777" w:rsidR="003E3490" w:rsidRPr="00C36110" w:rsidRDefault="003E3490" w:rsidP="007F46F6">
            <w:pPr>
              <w:jc w:val="center"/>
            </w:pPr>
            <w:r w:rsidRPr="00C36110">
              <w:t>72.4%</w:t>
            </w:r>
          </w:p>
        </w:tc>
        <w:tc>
          <w:tcPr>
            <w:tcW w:w="1890" w:type="dxa"/>
          </w:tcPr>
          <w:p w14:paraId="746B610B" w14:textId="77777777" w:rsidR="003E3490" w:rsidRPr="00C36110" w:rsidRDefault="003E3490" w:rsidP="007F46F6">
            <w:pPr>
              <w:jc w:val="center"/>
            </w:pPr>
            <w:r w:rsidRPr="00C36110">
              <w:t>90.0%</w:t>
            </w:r>
          </w:p>
        </w:tc>
      </w:tr>
      <w:tr w:rsidR="003E3490" w:rsidRPr="00C36110" w14:paraId="3E885EFA" w14:textId="77777777" w:rsidTr="007F46F6">
        <w:tc>
          <w:tcPr>
            <w:tcW w:w="1710" w:type="dxa"/>
          </w:tcPr>
          <w:p w14:paraId="2ADCE2EE" w14:textId="77777777" w:rsidR="003E3490" w:rsidRPr="00C36110" w:rsidRDefault="003E3490" w:rsidP="007F46F6">
            <w:r w:rsidRPr="00C36110">
              <w:t>6-month visit</w:t>
            </w:r>
          </w:p>
        </w:tc>
        <w:tc>
          <w:tcPr>
            <w:tcW w:w="1890" w:type="dxa"/>
          </w:tcPr>
          <w:p w14:paraId="76FA8E0A" w14:textId="77777777" w:rsidR="003E3490" w:rsidRPr="00C36110" w:rsidRDefault="003E3490" w:rsidP="007F46F6">
            <w:pPr>
              <w:jc w:val="center"/>
            </w:pPr>
            <w:r w:rsidRPr="00C36110">
              <w:t>69.0%</w:t>
            </w:r>
          </w:p>
        </w:tc>
        <w:tc>
          <w:tcPr>
            <w:tcW w:w="1890" w:type="dxa"/>
          </w:tcPr>
          <w:p w14:paraId="0527FDB6" w14:textId="77777777" w:rsidR="003E3490" w:rsidRPr="00C36110" w:rsidRDefault="003E3490" w:rsidP="007F46F6">
            <w:pPr>
              <w:jc w:val="center"/>
            </w:pPr>
            <w:r w:rsidRPr="00C36110">
              <w:t>75.9%</w:t>
            </w:r>
          </w:p>
        </w:tc>
        <w:tc>
          <w:tcPr>
            <w:tcW w:w="1890" w:type="dxa"/>
          </w:tcPr>
          <w:p w14:paraId="6A3CEE21" w14:textId="77777777" w:rsidR="003E3490" w:rsidRPr="00C36110" w:rsidRDefault="003E3490" w:rsidP="007F46F6">
            <w:pPr>
              <w:jc w:val="center"/>
            </w:pPr>
            <w:r w:rsidRPr="00C36110">
              <w:t>93.3%</w:t>
            </w:r>
          </w:p>
        </w:tc>
      </w:tr>
      <w:tr w:rsidR="003E3490" w:rsidRPr="00C36110" w14:paraId="675440E0" w14:textId="77777777" w:rsidTr="007F46F6">
        <w:tc>
          <w:tcPr>
            <w:tcW w:w="1710" w:type="dxa"/>
          </w:tcPr>
          <w:p w14:paraId="10B06162" w14:textId="77777777" w:rsidR="003E3490" w:rsidRPr="00C36110" w:rsidRDefault="003E3490" w:rsidP="007F46F6">
            <w:r w:rsidRPr="00C36110">
              <w:t>8-month visit</w:t>
            </w:r>
          </w:p>
        </w:tc>
        <w:tc>
          <w:tcPr>
            <w:tcW w:w="1890" w:type="dxa"/>
          </w:tcPr>
          <w:p w14:paraId="5994A7CB" w14:textId="77777777" w:rsidR="003E3490" w:rsidRPr="00C36110" w:rsidRDefault="003E3490" w:rsidP="007F46F6">
            <w:pPr>
              <w:jc w:val="center"/>
            </w:pPr>
            <w:r w:rsidRPr="00C36110">
              <w:t>58.6%</w:t>
            </w:r>
          </w:p>
        </w:tc>
        <w:tc>
          <w:tcPr>
            <w:tcW w:w="1890" w:type="dxa"/>
          </w:tcPr>
          <w:p w14:paraId="36F6039E" w14:textId="77777777" w:rsidR="003E3490" w:rsidRPr="00C36110" w:rsidRDefault="003E3490" w:rsidP="007F46F6">
            <w:pPr>
              <w:jc w:val="center"/>
            </w:pPr>
            <w:r w:rsidRPr="00C36110">
              <w:t>48.3%</w:t>
            </w:r>
          </w:p>
        </w:tc>
        <w:tc>
          <w:tcPr>
            <w:tcW w:w="1890" w:type="dxa"/>
          </w:tcPr>
          <w:p w14:paraId="16F59B51" w14:textId="77777777" w:rsidR="003E3490" w:rsidRPr="00C36110" w:rsidRDefault="003E3490" w:rsidP="007F46F6">
            <w:pPr>
              <w:jc w:val="center"/>
            </w:pPr>
            <w:r w:rsidRPr="00C36110">
              <w:t>86.7%</w:t>
            </w:r>
          </w:p>
        </w:tc>
      </w:tr>
      <w:tr w:rsidR="003E3490" w:rsidRPr="00C36110" w14:paraId="0BE8C62F" w14:textId="77777777" w:rsidTr="007F46F6">
        <w:tc>
          <w:tcPr>
            <w:tcW w:w="1710" w:type="dxa"/>
          </w:tcPr>
          <w:p w14:paraId="2649B209" w14:textId="77777777" w:rsidR="003E3490" w:rsidRPr="00C36110" w:rsidRDefault="003E3490" w:rsidP="007F46F6">
            <w:r w:rsidRPr="00C36110">
              <w:t>9-month visit</w:t>
            </w:r>
          </w:p>
        </w:tc>
        <w:tc>
          <w:tcPr>
            <w:tcW w:w="1890" w:type="dxa"/>
          </w:tcPr>
          <w:p w14:paraId="743FC2E1" w14:textId="77777777" w:rsidR="003E3490" w:rsidRPr="00C36110" w:rsidRDefault="003E3490" w:rsidP="007F46F6">
            <w:pPr>
              <w:jc w:val="center"/>
            </w:pPr>
            <w:r w:rsidRPr="00C36110">
              <w:t>75.9%</w:t>
            </w:r>
          </w:p>
        </w:tc>
        <w:tc>
          <w:tcPr>
            <w:tcW w:w="1890" w:type="dxa"/>
          </w:tcPr>
          <w:p w14:paraId="4D243A1B" w14:textId="77777777" w:rsidR="003E3490" w:rsidRPr="00C36110" w:rsidRDefault="003E3490" w:rsidP="007F46F6">
            <w:pPr>
              <w:jc w:val="center"/>
            </w:pPr>
            <w:r w:rsidRPr="00C36110">
              <w:t>75.9%</w:t>
            </w:r>
          </w:p>
        </w:tc>
        <w:tc>
          <w:tcPr>
            <w:tcW w:w="1890" w:type="dxa"/>
          </w:tcPr>
          <w:p w14:paraId="01D60E21" w14:textId="77777777" w:rsidR="003E3490" w:rsidRPr="00C36110" w:rsidRDefault="003E3490" w:rsidP="007F46F6">
            <w:pPr>
              <w:jc w:val="center"/>
            </w:pPr>
            <w:r w:rsidRPr="00C36110">
              <w:t>100%</w:t>
            </w:r>
          </w:p>
        </w:tc>
      </w:tr>
    </w:tbl>
    <w:p w14:paraId="1A6CF316" w14:textId="0DE72198" w:rsidR="00DF0F62" w:rsidRDefault="00DF0F62"/>
    <w:p w14:paraId="77008CE6" w14:textId="77777777" w:rsidR="00DF0F62" w:rsidRDefault="00DF0F62">
      <w:r>
        <w:br w:type="page"/>
      </w:r>
    </w:p>
    <w:p w14:paraId="02D058B1" w14:textId="77777777" w:rsidR="00EA394B" w:rsidRDefault="00EA394B"/>
    <w:p w14:paraId="05104FDC" w14:textId="77777777" w:rsidR="00DF0F62" w:rsidRDefault="00DF0F62" w:rsidP="00DF0F62">
      <w:pPr>
        <w:rPr>
          <w:noProof/>
        </w:rPr>
      </w:pPr>
    </w:p>
    <w:p w14:paraId="5DD45EFF" w14:textId="77777777" w:rsidR="00DF0F62" w:rsidRDefault="00DF0F62" w:rsidP="00DF0F62">
      <w:r w:rsidRPr="00C36110">
        <w:rPr>
          <w:noProof/>
        </w:rPr>
        <w:drawing>
          <wp:inline distT="0" distB="0" distL="0" distR="0" wp14:anchorId="29914816" wp14:editId="45874537">
            <wp:extent cx="5010150" cy="336232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73" r="379"/>
                    <a:stretch/>
                  </pic:blipFill>
                  <pic:spPr bwMode="auto">
                    <a:xfrm>
                      <a:off x="0" y="0"/>
                      <a:ext cx="501015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4D3FB1" w14:textId="77777777" w:rsidR="00DF0F62" w:rsidRPr="00C36110" w:rsidRDefault="00DF0F62" w:rsidP="00DF0F62">
      <w:r w:rsidRPr="00C36110">
        <w:t xml:space="preserve">Supplementary Figure 1. </w:t>
      </w:r>
      <w:proofErr w:type="spellStart"/>
      <w:r w:rsidRPr="00C36110">
        <w:t>Lowess</w:t>
      </w:r>
      <w:proofErr w:type="spellEnd"/>
      <w:r w:rsidRPr="00C36110">
        <w:t xml:space="preserve"> smoother analysis of the difference of observed ANC visits and cognitive recalled visits (y-axis) across total number of observed visits (x-axis). </w:t>
      </w:r>
    </w:p>
    <w:p w14:paraId="09E0830D" w14:textId="77777777" w:rsidR="00DF0F62" w:rsidRDefault="00DF0F62"/>
    <w:sectPr w:rsidR="00DF0F62" w:rsidSect="00E6579A">
      <w:pgSz w:w="14400" w:h="15840"/>
      <w:pgMar w:top="72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F3F"/>
    <w:rsid w:val="000838F9"/>
    <w:rsid w:val="001B538A"/>
    <w:rsid w:val="001E134E"/>
    <w:rsid w:val="001F3649"/>
    <w:rsid w:val="00210CAE"/>
    <w:rsid w:val="00353F73"/>
    <w:rsid w:val="003E3490"/>
    <w:rsid w:val="00425F3F"/>
    <w:rsid w:val="004849F6"/>
    <w:rsid w:val="005061A0"/>
    <w:rsid w:val="0054788C"/>
    <w:rsid w:val="00551003"/>
    <w:rsid w:val="00594F02"/>
    <w:rsid w:val="005C6F17"/>
    <w:rsid w:val="00632506"/>
    <w:rsid w:val="006B0212"/>
    <w:rsid w:val="006B2561"/>
    <w:rsid w:val="00781C6D"/>
    <w:rsid w:val="0080210C"/>
    <w:rsid w:val="00946D7D"/>
    <w:rsid w:val="00A02C68"/>
    <w:rsid w:val="00AE1BB9"/>
    <w:rsid w:val="00BB0C86"/>
    <w:rsid w:val="00BC6645"/>
    <w:rsid w:val="00C1100B"/>
    <w:rsid w:val="00D71CE8"/>
    <w:rsid w:val="00DE103B"/>
    <w:rsid w:val="00DF0F62"/>
    <w:rsid w:val="00E2772D"/>
    <w:rsid w:val="00E56F31"/>
    <w:rsid w:val="00E6579A"/>
    <w:rsid w:val="00EA394B"/>
    <w:rsid w:val="00F11E1B"/>
    <w:rsid w:val="00F3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3CEFF"/>
  <w15:chartTrackingRefBased/>
  <w15:docId w15:val="{008D5CCC-F119-4FA5-AEEA-19B900526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76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23</Words>
  <Characters>6609</Characters>
  <Application>Microsoft Office Word</Application>
  <DocSecurity>0</DocSecurity>
  <Lines>91</Lines>
  <Paragraphs>26</Paragraphs>
  <ScaleCrop>false</ScaleCrop>
  <Company/>
  <LinksUpToDate>false</LinksUpToDate>
  <CharactersWithSpaces>7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horne-Lyman</dc:creator>
  <cp:keywords/>
  <dc:description/>
  <cp:lastModifiedBy>Andrew Thorne-Lyman</cp:lastModifiedBy>
  <cp:revision>2</cp:revision>
  <dcterms:created xsi:type="dcterms:W3CDTF">2022-05-27T19:32:00Z</dcterms:created>
  <dcterms:modified xsi:type="dcterms:W3CDTF">2022-05-27T19:32:00Z</dcterms:modified>
</cp:coreProperties>
</file>